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D129E" w14:textId="59006B6E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AD7731">
        <w:rPr>
          <w:rFonts w:asciiTheme="majorBidi" w:hAnsiTheme="majorBidi" w:cstheme="majorBidi"/>
          <w:b/>
          <w:bCs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sz w:val="28"/>
          <w:szCs w:val="28"/>
        </w:rPr>
        <w:t>7</w:t>
      </w:r>
      <w:r w:rsidRPr="00AD7731">
        <w:rPr>
          <w:rFonts w:asciiTheme="majorBidi" w:hAnsiTheme="majorBidi" w:cstheme="majorBidi"/>
          <w:b/>
          <w:bCs/>
          <w:sz w:val="28"/>
          <w:szCs w:val="28"/>
        </w:rPr>
        <w:t xml:space="preserve"> Fig</w:t>
      </w:r>
      <w:r w:rsidRPr="00AD7731">
        <w:rPr>
          <w:rFonts w:asciiTheme="majorBidi" w:hAnsiTheme="majorBidi" w:cstheme="majorBidi"/>
          <w:sz w:val="28"/>
          <w:szCs w:val="28"/>
        </w:rPr>
        <w:t xml:space="preserve">. One-way repeated measure ANOVA results for </w:t>
      </w:r>
      <w:r>
        <w:rPr>
          <w:rFonts w:asciiTheme="majorBidi" w:hAnsiTheme="majorBidi" w:cstheme="majorBidi"/>
          <w:sz w:val="28"/>
          <w:szCs w:val="28"/>
        </w:rPr>
        <w:t>hip flexion</w:t>
      </w:r>
    </w:p>
    <w:p w14:paraId="1812F5C4" w14:textId="3DFA83F0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7425D">
        <w:rPr>
          <w:rFonts w:asciiTheme="majorBidi" w:hAnsiTheme="majorBidi" w:cstheme="majorBidi"/>
          <w:b/>
          <w:bCs/>
          <w:sz w:val="28"/>
          <w:szCs w:val="28"/>
        </w:rPr>
        <w:t>A. Peak hip flexion</w:t>
      </w:r>
    </w:p>
    <w:p w14:paraId="6373CE00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1EA05650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2B39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36274CF0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1C06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30E56BF7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CBF6EA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05B45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17773278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6BB94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BAF846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Base_peak</w:t>
            </w:r>
          </w:p>
        </w:tc>
      </w:tr>
      <w:tr w:rsidR="0037425D" w:rsidRPr="0037425D" w14:paraId="1C1C4A96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D7F15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152AF4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Plus_peak</w:t>
            </w:r>
          </w:p>
        </w:tc>
      </w:tr>
      <w:tr w:rsidR="0037425D" w:rsidRPr="0037425D" w14:paraId="5041D05B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660AA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9B357F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Minus_peak</w:t>
            </w:r>
          </w:p>
        </w:tc>
      </w:tr>
    </w:tbl>
    <w:p w14:paraId="07E30D0D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C7864F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78"/>
        <w:gridCol w:w="1055"/>
        <w:gridCol w:w="1480"/>
        <w:gridCol w:w="1055"/>
      </w:tblGrid>
      <w:tr w:rsidR="0037425D" w:rsidRPr="0037425D" w14:paraId="4FDACC7F" w14:textId="77777777">
        <w:trPr>
          <w:cantSplit/>
        </w:trPr>
        <w:tc>
          <w:tcPr>
            <w:tcW w:w="5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64F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7D67BCAA" w14:textId="77777777">
        <w:trPr>
          <w:cantSplit/>
        </w:trPr>
        <w:tc>
          <w:tcPr>
            <w:tcW w:w="177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7E40F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2853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21AB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AA901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07E2A4AB" w14:textId="77777777">
        <w:trPr>
          <w:cantSplit/>
        </w:trPr>
        <w:tc>
          <w:tcPr>
            <w:tcW w:w="177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BDCA0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Base_peak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FB792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6.7853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2CEF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.46752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AB9E3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741E1543" w14:textId="77777777">
        <w:trPr>
          <w:cantSplit/>
        </w:trPr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D3D6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Pl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8088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7.0629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FB8E9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.64972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99FA2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0D7082B6" w14:textId="77777777">
        <w:trPr>
          <w:cantSplit/>
        </w:trPr>
        <w:tc>
          <w:tcPr>
            <w:tcW w:w="177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22919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Minus_peak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3931F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6.4900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3F9DB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.19622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92310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3053426E" w14:textId="44579ED5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0752A8A" w14:textId="59EDF62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0A1AE7" w14:textId="33B6E1B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FEF6FD" w14:textId="15560DE5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5FD6B2" w14:textId="74BC2F98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27ADE9D" w14:textId="6EBB2BBD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D89D17F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528464A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7B6A05B7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2D9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7425D" w:rsidRPr="0037425D" w14:paraId="5CB3D803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6A290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0833D05C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72E45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AE19F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6320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59291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89C08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AADF5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46FB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28AF7D6F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CD1F5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37C5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D3C9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62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93D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B55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23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218F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5B0A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16AB1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</w:tr>
      <w:tr w:rsidR="0037425D" w:rsidRPr="0037425D" w14:paraId="6664C873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F6BD58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EA88F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509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6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A4EAE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2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4E1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28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E5A5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3604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626F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</w:tr>
      <w:tr w:rsidR="0037425D" w:rsidRPr="0037425D" w14:paraId="1005F58C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6ABF1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2A57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359B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6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6A3D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1761F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23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52C4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51400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6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12B7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</w:tr>
      <w:tr w:rsidR="0037425D" w:rsidRPr="0037425D" w14:paraId="38A54543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FA9C4B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EB830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C0F983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6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D50221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37D22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46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85CBD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E95D8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B6ECB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4</w:t>
            </w:r>
          </w:p>
        </w:tc>
      </w:tr>
      <w:tr w:rsidR="0037425D" w:rsidRPr="0037425D" w14:paraId="071EAFBD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5EE8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F9AE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5A12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3.1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322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CC1A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4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AEFBF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04FEB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7AC46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250DA6F6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4894F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86ACA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9767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3.1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6305E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6.87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74C9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60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72CBB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FE43E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7F20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0C863DC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CAFF8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B91DC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754C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3.1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3CEE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BF1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4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CCD6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418ED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115F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1CD3552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FCAD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A14F0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3626C1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3.1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D92A9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34479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.08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4F0C4B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3B6A75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13DD9A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767435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551A8D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2C7BC72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8727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1D982B4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4C6B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13755AA5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02F1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DC1E7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8A68A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7DE381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19DD1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445B7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7425D" w:rsidRPr="0037425D" w14:paraId="160FBF72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2315D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09451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FACBD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0E2532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9D811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6D715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A1323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08880DE7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53048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496AD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5DDE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278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6FC30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18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9A06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F2EC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414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635A3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59</w:t>
            </w:r>
          </w:p>
        </w:tc>
      </w:tr>
      <w:tr w:rsidR="0037425D" w:rsidRPr="0037425D" w14:paraId="2044746A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68A134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A13A6F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F9802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9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B69FB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198B1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F8DA6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90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0DE6E9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98</w:t>
            </w:r>
          </w:p>
        </w:tc>
      </w:tr>
      <w:tr w:rsidR="0037425D" w:rsidRPr="0037425D" w14:paraId="2FA8F8E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32C1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40BC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6A48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7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2125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1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F6DB9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5301F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85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7FB0A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14</w:t>
            </w:r>
          </w:p>
        </w:tc>
      </w:tr>
      <w:tr w:rsidR="0037425D" w:rsidRPr="0037425D" w14:paraId="44D55BF3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61373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8F300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C31BB6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7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F0591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9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973B1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C303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77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161826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19</w:t>
            </w:r>
          </w:p>
        </w:tc>
      </w:tr>
      <w:tr w:rsidR="0037425D" w:rsidRPr="0037425D" w14:paraId="192D1712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3556B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C71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A5D02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295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054E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69D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47B5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49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0D6D7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07</w:t>
            </w:r>
          </w:p>
        </w:tc>
      </w:tr>
      <w:tr w:rsidR="0037425D" w:rsidRPr="0037425D" w14:paraId="464D321C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DAC0C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22E8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63ECF6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7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A810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9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7B429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0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7B7871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91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6C608D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774</w:t>
            </w:r>
          </w:p>
        </w:tc>
      </w:tr>
      <w:tr w:rsidR="0037425D" w:rsidRPr="0037425D" w14:paraId="78924B7B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8438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3F2A063B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6A0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4A3DEA70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EA45D29" w14:textId="77777777" w:rsidR="0037425D" w:rsidRPr="0037425D" w:rsidRDefault="0037425D" w:rsidP="00335BFA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DCFA06B" w14:textId="77777777" w:rsidR="00335BFA" w:rsidRDefault="00335BFA" w:rsidP="00335BFA">
      <w:pPr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3407960" w14:textId="7BC9BC9C" w:rsidR="00335BFA" w:rsidRDefault="0037425D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B. time to peak hip flexion</w:t>
      </w:r>
    </w:p>
    <w:p w14:paraId="0555A89B" w14:textId="42320692" w:rsidR="0037425D" w:rsidRDefault="0037425D" w:rsidP="00335BFA">
      <w:pPr>
        <w:rPr>
          <w:b/>
          <w:bCs/>
          <w:sz w:val="28"/>
          <w:szCs w:val="28"/>
        </w:rPr>
      </w:pPr>
    </w:p>
    <w:p w14:paraId="4C2EF950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6A871961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F58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0F5E905E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E5865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51DB3B22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D52FC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97BA8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27738A70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7877B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2969F8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Base_time</w:t>
            </w:r>
          </w:p>
        </w:tc>
      </w:tr>
      <w:tr w:rsidR="0037425D" w:rsidRPr="0037425D" w14:paraId="0EB89636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92B69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57398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Plus_time</w:t>
            </w:r>
          </w:p>
        </w:tc>
      </w:tr>
      <w:tr w:rsidR="0037425D" w:rsidRPr="0037425D" w14:paraId="4C046D63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67448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6BC974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Minus_time</w:t>
            </w:r>
          </w:p>
        </w:tc>
      </w:tr>
    </w:tbl>
    <w:p w14:paraId="60E54CB3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7BC51C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2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1"/>
        <w:gridCol w:w="1055"/>
        <w:gridCol w:w="1480"/>
        <w:gridCol w:w="1055"/>
      </w:tblGrid>
      <w:tr w:rsidR="0037425D" w:rsidRPr="0037425D" w14:paraId="30D2E22B" w14:textId="77777777">
        <w:trPr>
          <w:cantSplit/>
        </w:trPr>
        <w:tc>
          <w:tcPr>
            <w:tcW w:w="53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A4EE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082AEB57" w14:textId="77777777">
        <w:trPr>
          <w:cantSplit/>
        </w:trPr>
        <w:tc>
          <w:tcPr>
            <w:tcW w:w="173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3B60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E13AD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89B8C6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65D8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1CBF0100" w14:textId="77777777">
        <w:trPr>
          <w:cantSplit/>
        </w:trPr>
        <w:tc>
          <w:tcPr>
            <w:tcW w:w="173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9323D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Base_time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415D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.13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71F2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.995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5284D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1B51C5BD" w14:textId="77777777">
        <w:trPr>
          <w:cantSplit/>
        </w:trPr>
        <w:tc>
          <w:tcPr>
            <w:tcW w:w="173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962F3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Pl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D74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.40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D25D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322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C1511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18BCD0FB" w14:textId="77777777">
        <w:trPr>
          <w:cantSplit/>
        </w:trPr>
        <w:tc>
          <w:tcPr>
            <w:tcW w:w="173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1BB55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Minus_time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08574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08C04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92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2C5C90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1EA9E7B4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2AB8E8" w14:textId="0DA8A3DA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9A29812" w14:textId="0DB0B505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F1D496C" w14:textId="31968E73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7E39FED" w14:textId="727B323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B436B22" w14:textId="6471E5D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08C72DC" w14:textId="271F030B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BC47B69" w14:textId="6BBF5C3F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742D11A" w14:textId="495CA1CB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B7D04D" w14:textId="03BECE80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04C4A4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74531A08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4984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n-Subjects Effects</w:t>
            </w:r>
          </w:p>
        </w:tc>
      </w:tr>
      <w:tr w:rsidR="0037425D" w:rsidRPr="0037425D" w14:paraId="214E08B6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1AAC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793513E3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B0E7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2A2EC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4BEB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83E2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9FBC7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0E08D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769B6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07A2580E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448D85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A032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3FD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578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6038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1C54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289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B1FD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0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C0970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0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6DC16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</w:tr>
      <w:tr w:rsidR="0037425D" w:rsidRPr="0037425D" w14:paraId="0BF1454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A18C25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E35DD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4C9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5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F82C5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3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97B3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07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87D73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7958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9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10E3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</w:tr>
      <w:tr w:rsidR="0037425D" w:rsidRPr="0037425D" w14:paraId="6CE1F059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1FAB03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482E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778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5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9BAF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3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95FF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.96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246A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DCB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9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DA0A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</w:tr>
      <w:tr w:rsidR="0037425D" w:rsidRPr="0037425D" w14:paraId="5F4803D3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2CE86C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14A73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B5F50D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5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ADA8A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2C6A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57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ED954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8541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8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3E04B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35</w:t>
            </w:r>
          </w:p>
        </w:tc>
      </w:tr>
      <w:tr w:rsidR="0037425D" w:rsidRPr="0037425D" w14:paraId="6C792106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C7A59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8A04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A428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59.4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7E4E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4546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6.40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F76E0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545D91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A7190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7359B75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F4D59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B3102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F32E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59.4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FE0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439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64DE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1.8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177F8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83DAA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68CBA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1420F90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DB26D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6E2D2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C5D3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59.4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4B174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542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85C2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1.59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85075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7731A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3B9A5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3861C386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FF5F6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FB0F8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8EF76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59.42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B6B41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289A1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2.816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FAD6C1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B182CC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97AD59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96BD34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6E53F5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3AF738B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BE96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680D7A84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6B15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44A7AD5A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22111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671D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27A918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32D15D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ABF5C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00CC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7425D" w:rsidRPr="0037425D" w14:paraId="45EBCA7B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B23F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2F316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8777A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068B8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237A8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21827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97B4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07DA21EF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C39D7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7D7ED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8651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267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BD3F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0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E862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EBD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083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8322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49</w:t>
            </w:r>
          </w:p>
        </w:tc>
      </w:tr>
      <w:tr w:rsidR="0037425D" w:rsidRPr="0037425D" w14:paraId="77E7B0A5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65488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F9AC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C64F9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8BBBC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453F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A240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3.95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79846F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6.220</w:t>
            </w:r>
          </w:p>
        </w:tc>
      </w:tr>
      <w:tr w:rsidR="0037425D" w:rsidRPr="0037425D" w14:paraId="4EA228AB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70A34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33AB1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746D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67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60D8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0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3042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3713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4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BEA8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83</w:t>
            </w:r>
          </w:p>
        </w:tc>
      </w:tr>
      <w:tr w:rsidR="0037425D" w:rsidRPr="0037425D" w14:paraId="6A74888F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FF15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DDCAC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BA02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0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B0EF9A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2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88CD81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E4B6C7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3.28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8DA16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6.083</w:t>
            </w:r>
          </w:p>
        </w:tc>
      </w:tr>
      <w:tr w:rsidR="0037425D" w:rsidRPr="0037425D" w14:paraId="29B81D24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A7C7F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B0204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34F2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133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0AC0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87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4D4C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475C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6.22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27C4D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.954</w:t>
            </w:r>
          </w:p>
        </w:tc>
      </w:tr>
      <w:tr w:rsidR="0037425D" w:rsidRPr="0037425D" w14:paraId="10568147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42B33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E2F7B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46D99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40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15434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2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1C3C09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BFE5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6.08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5CBA3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.283</w:t>
            </w:r>
          </w:p>
        </w:tc>
      </w:tr>
      <w:tr w:rsidR="0037425D" w:rsidRPr="0037425D" w14:paraId="5CE2C75D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A49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415BB38C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7127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7603DFAB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432D4BA" w14:textId="33F8A4A1" w:rsidR="0037425D" w:rsidRDefault="0037425D" w:rsidP="00335BFA">
      <w:pPr>
        <w:rPr>
          <w:b/>
          <w:bCs/>
          <w:sz w:val="28"/>
          <w:szCs w:val="28"/>
        </w:rPr>
      </w:pPr>
    </w:p>
    <w:p w14:paraId="64D095F8" w14:textId="311630FF" w:rsidR="0037425D" w:rsidRDefault="0037425D" w:rsidP="00335BFA">
      <w:pPr>
        <w:rPr>
          <w:b/>
          <w:bCs/>
          <w:sz w:val="28"/>
          <w:szCs w:val="28"/>
        </w:rPr>
      </w:pPr>
    </w:p>
    <w:p w14:paraId="3B6281AD" w14:textId="4D1597EC" w:rsidR="0037425D" w:rsidRDefault="0037425D" w:rsidP="00335BFA">
      <w:pPr>
        <w:rPr>
          <w:b/>
          <w:bCs/>
          <w:sz w:val="28"/>
          <w:szCs w:val="28"/>
        </w:rPr>
      </w:pPr>
    </w:p>
    <w:p w14:paraId="50721CEA" w14:textId="047D277C" w:rsidR="0037425D" w:rsidRDefault="0037425D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C. Hip flexion at touchdown</w:t>
      </w:r>
    </w:p>
    <w:p w14:paraId="50607372" w14:textId="1F39CD7C" w:rsidR="0037425D" w:rsidRDefault="0037425D" w:rsidP="00335BFA">
      <w:pPr>
        <w:rPr>
          <w:b/>
          <w:bCs/>
          <w:sz w:val="28"/>
          <w:szCs w:val="28"/>
        </w:rPr>
      </w:pPr>
    </w:p>
    <w:p w14:paraId="77DE479D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10874BAD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38D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07CD4A0F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EEED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4FA12BD7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9ECB6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BEE4A3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451FEF4C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1BC2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500A75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Base_TD</w:t>
            </w:r>
          </w:p>
        </w:tc>
      </w:tr>
      <w:tr w:rsidR="0037425D" w:rsidRPr="0037425D" w14:paraId="01E5A53B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2C0F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665FE9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Plus_TD</w:t>
            </w:r>
          </w:p>
        </w:tc>
      </w:tr>
      <w:tr w:rsidR="0037425D" w:rsidRPr="0037425D" w14:paraId="0C19B085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0073E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66AD92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Minus_TD</w:t>
            </w:r>
          </w:p>
        </w:tc>
      </w:tr>
    </w:tbl>
    <w:p w14:paraId="5095A1C0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76B2EE0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5"/>
        <w:gridCol w:w="1055"/>
        <w:gridCol w:w="1480"/>
        <w:gridCol w:w="1055"/>
      </w:tblGrid>
      <w:tr w:rsidR="0037425D" w:rsidRPr="0037425D" w14:paraId="2FCF67C1" w14:textId="77777777">
        <w:trPr>
          <w:cantSplit/>
        </w:trPr>
        <w:tc>
          <w:tcPr>
            <w:tcW w:w="51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1FEF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58FCF01A" w14:textId="77777777">
        <w:trPr>
          <w:cantSplit/>
        </w:trPr>
        <w:tc>
          <w:tcPr>
            <w:tcW w:w="16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CC340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F4AD0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9E15F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BDA8A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3B99F596" w14:textId="77777777">
        <w:trPr>
          <w:cantSplit/>
        </w:trPr>
        <w:tc>
          <w:tcPr>
            <w:tcW w:w="160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40E0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Base_TD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A202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5.3298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0E95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95498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65632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4C5BBDFB" w14:textId="77777777">
        <w:trPr>
          <w:cantSplit/>
        </w:trPr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6F3F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Pl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975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5.7694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8547D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5.07157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22E29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666D573E" w14:textId="77777777">
        <w:trPr>
          <w:cantSplit/>
        </w:trPr>
        <w:tc>
          <w:tcPr>
            <w:tcW w:w="160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941B1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Minus_TD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ADFA06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5.3806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18D2C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4.75124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35BDE5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0BB8C2BD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A137EA3" w14:textId="6E2B5651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F9B4B87" w14:textId="53AD354F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E30B8A" w14:textId="3F3E7FE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BE9C49" w14:textId="3A7E79A8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10DF368" w14:textId="2F3F9A4C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0F3452" w14:textId="0056F80C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3769810" w14:textId="17B45E08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D880DF4" w14:textId="678C3A8E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9AF4F9A" w14:textId="258D7DA5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019ED5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105AB98B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E12F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Tests of Withi</w:t>
            </w: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n-Subjects Effects</w:t>
            </w:r>
          </w:p>
        </w:tc>
      </w:tr>
      <w:tr w:rsidR="0037425D" w:rsidRPr="0037425D" w14:paraId="4C1D2CE4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8CD03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4425B870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500F4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66F8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5AFAD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54EE7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4DB44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091E1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D3671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54EC5C37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2182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99F0E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AAE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35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B7DE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D8F6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68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6B190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19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B715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46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28DE7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</w:tr>
      <w:tr w:rsidR="0037425D" w:rsidRPr="0037425D" w14:paraId="3B0BBE6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9A9F0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D3520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E3D1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9984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6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D4CE1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8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3159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0BFA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43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14B25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</w:tr>
      <w:tr w:rsidR="0037425D" w:rsidRPr="0037425D" w14:paraId="7AE87212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C9451B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10446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C281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AAEB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4E147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68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7540C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43CB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4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D7050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</w:tr>
      <w:tr w:rsidR="0037425D" w:rsidRPr="0037425D" w14:paraId="437F3275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6D13E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A1460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F0874D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76AD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E2427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73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C1D194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1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60E78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A0162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42</w:t>
            </w:r>
          </w:p>
        </w:tc>
      </w:tr>
      <w:tr w:rsidR="0037425D" w:rsidRPr="0037425D" w14:paraId="1619EA07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BF8D3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9A5C1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BACA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9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B92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9DB4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0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5CDA1F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CA2C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210DC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3B8420FD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33CF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AC743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F3084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9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9111F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7.46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69F9F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3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A7EB3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F6D5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60BEC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5969C20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F264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D7CC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85A5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9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DE3F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E5A7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0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F31266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9B067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5542DB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28A4D691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467C5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1DB72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07416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39.27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4660DF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33E55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80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3F26EE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694AEF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10A066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C84C38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D20EE7D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264FA726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A0B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29935512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C1D7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1503BE20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34A2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B0F0B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0EA26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D79E73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A73A7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27A9DC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7425D" w:rsidRPr="0037425D" w14:paraId="4892168C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19B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D7817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8DED9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E0D1B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9DAFA4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0BF6B1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7C95F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63884D8C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777CF5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59948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3855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440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F17F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0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77C3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5B5E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53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1144C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51</w:t>
            </w:r>
          </w:p>
        </w:tc>
      </w:tr>
      <w:tr w:rsidR="0037425D" w:rsidRPr="0037425D" w14:paraId="502B4E98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F13EA1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A088C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509FA0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05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CAB4D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87859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1C357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276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C3BE0C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74</w:t>
            </w:r>
          </w:p>
        </w:tc>
      </w:tr>
      <w:tr w:rsidR="0037425D" w:rsidRPr="0037425D" w14:paraId="39E858DF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730A6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26AC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6527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0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59B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0182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7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B1F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65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7E008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30</w:t>
            </w:r>
          </w:p>
        </w:tc>
      </w:tr>
      <w:tr w:rsidR="0037425D" w:rsidRPr="0037425D" w14:paraId="06DC1C42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A6449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A15B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341E0C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5900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E7E70A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B5987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81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8A82D3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95</w:t>
            </w:r>
          </w:p>
        </w:tc>
      </w:tr>
      <w:tr w:rsidR="0037425D" w:rsidRPr="0037425D" w14:paraId="27156D95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34D21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6B919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D4FA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A4C46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F995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B0E4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17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E07C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276</w:t>
            </w:r>
          </w:p>
        </w:tc>
      </w:tr>
      <w:tr w:rsidR="0037425D" w:rsidRPr="0037425D" w14:paraId="4586E7B9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19A53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E563F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38BAC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389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862E3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4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B5D2F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6C169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1.59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3AB812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817</w:t>
            </w:r>
          </w:p>
        </w:tc>
      </w:tr>
      <w:tr w:rsidR="0037425D" w:rsidRPr="0037425D" w14:paraId="06370DFE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478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3FDCF239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086B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1A454316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8CC533" w14:textId="3DB330F8" w:rsidR="0037425D" w:rsidRDefault="0037425D" w:rsidP="00335BFA">
      <w:pPr>
        <w:rPr>
          <w:b/>
          <w:bCs/>
          <w:sz w:val="28"/>
          <w:szCs w:val="28"/>
        </w:rPr>
      </w:pPr>
    </w:p>
    <w:p w14:paraId="1E6A786E" w14:textId="759AE1BC" w:rsidR="0037425D" w:rsidRDefault="0037425D" w:rsidP="00335BFA">
      <w:pPr>
        <w:rPr>
          <w:b/>
          <w:bCs/>
          <w:sz w:val="28"/>
          <w:szCs w:val="28"/>
        </w:rPr>
      </w:pPr>
    </w:p>
    <w:p w14:paraId="51D2D7F7" w14:textId="20B40383" w:rsidR="0037425D" w:rsidRDefault="0037425D" w:rsidP="00335BFA">
      <w:pPr>
        <w:rPr>
          <w:b/>
          <w:bCs/>
          <w:sz w:val="28"/>
          <w:szCs w:val="28"/>
        </w:rPr>
      </w:pPr>
    </w:p>
    <w:p w14:paraId="2DBEE40F" w14:textId="429C6C51" w:rsidR="0037425D" w:rsidRDefault="0037425D" w:rsidP="00335BFA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D. Hip flexion excursion</w:t>
      </w:r>
    </w:p>
    <w:p w14:paraId="05F428A2" w14:textId="02C79417" w:rsidR="0037425D" w:rsidRDefault="0037425D" w:rsidP="00335BFA">
      <w:pPr>
        <w:rPr>
          <w:b/>
          <w:bCs/>
          <w:sz w:val="28"/>
          <w:szCs w:val="28"/>
        </w:rPr>
      </w:pPr>
    </w:p>
    <w:p w14:paraId="25C5E9BC" w14:textId="77777777" w:rsidR="0037425D" w:rsidRPr="0037425D" w:rsidRDefault="0037425D" w:rsidP="0037425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22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5"/>
        <w:gridCol w:w="1511"/>
      </w:tblGrid>
      <w:tr w:rsidR="0037425D" w:rsidRPr="0037425D" w14:paraId="2C0CB1FA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4A9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Within-Subjects Factors</w:t>
            </w:r>
          </w:p>
        </w:tc>
      </w:tr>
      <w:tr w:rsidR="0037425D" w:rsidRPr="0037425D" w14:paraId="72FAA73A" w14:textId="77777777">
        <w:trPr>
          <w:cantSplit/>
        </w:trPr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147C8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4A870B72" w14:textId="77777777">
        <w:trPr>
          <w:cantSplit/>
        </w:trPr>
        <w:tc>
          <w:tcPr>
            <w:tcW w:w="75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EE47E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48DE5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ependent Variable</w:t>
            </w:r>
          </w:p>
        </w:tc>
      </w:tr>
      <w:tr w:rsidR="0037425D" w:rsidRPr="0037425D" w14:paraId="61588AA0" w14:textId="77777777">
        <w:trPr>
          <w:cantSplit/>
        </w:trPr>
        <w:tc>
          <w:tcPr>
            <w:tcW w:w="75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CEEBB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23549A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Base_excur</w:t>
            </w:r>
          </w:p>
        </w:tc>
      </w:tr>
      <w:tr w:rsidR="0037425D" w:rsidRPr="0037425D" w14:paraId="2C7F605D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B03F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3645E3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Plus_excur</w:t>
            </w:r>
          </w:p>
        </w:tc>
      </w:tr>
      <w:tr w:rsidR="0037425D" w:rsidRPr="0037425D" w14:paraId="5977EE2D" w14:textId="77777777">
        <w:trPr>
          <w:cantSplit/>
        </w:trPr>
        <w:tc>
          <w:tcPr>
            <w:tcW w:w="75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A0975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4DAD05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HflexMinus_excur</w:t>
            </w:r>
          </w:p>
        </w:tc>
      </w:tr>
    </w:tbl>
    <w:p w14:paraId="68F91A3F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70E44A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3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1"/>
        <w:gridCol w:w="1054"/>
        <w:gridCol w:w="1480"/>
        <w:gridCol w:w="1054"/>
      </w:tblGrid>
      <w:tr w:rsidR="0037425D" w:rsidRPr="0037425D" w14:paraId="7AAE732E" w14:textId="77777777">
        <w:trPr>
          <w:cantSplit/>
        </w:trPr>
        <w:tc>
          <w:tcPr>
            <w:tcW w:w="53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2B8F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Descriptive Statistics</w:t>
            </w:r>
          </w:p>
        </w:tc>
      </w:tr>
      <w:tr w:rsidR="0037425D" w:rsidRPr="0037425D" w14:paraId="23A9F54A" w14:textId="77777777">
        <w:trPr>
          <w:cantSplit/>
        </w:trPr>
        <w:tc>
          <w:tcPr>
            <w:tcW w:w="181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85A64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F4976E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7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63EFE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5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F69B2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7425D" w:rsidRPr="0037425D" w14:paraId="2D818B25" w14:textId="77777777">
        <w:trPr>
          <w:cantSplit/>
        </w:trPr>
        <w:tc>
          <w:tcPr>
            <w:tcW w:w="18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33E97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Base_excur</w:t>
            </w:r>
          </w:p>
        </w:tc>
        <w:tc>
          <w:tcPr>
            <w:tcW w:w="105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0E61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555</w:t>
            </w:r>
          </w:p>
        </w:tc>
        <w:tc>
          <w:tcPr>
            <w:tcW w:w="147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86C2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.15529</w:t>
            </w:r>
          </w:p>
        </w:tc>
        <w:tc>
          <w:tcPr>
            <w:tcW w:w="105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BA05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374257B7" w14:textId="77777777">
        <w:trPr>
          <w:cantSplit/>
        </w:trPr>
        <w:tc>
          <w:tcPr>
            <w:tcW w:w="18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C3D99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Pl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E625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2679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ECB0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90128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10240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  <w:tr w:rsidR="0037425D" w:rsidRPr="0037425D" w14:paraId="4BA053D9" w14:textId="77777777">
        <w:trPr>
          <w:cantSplit/>
        </w:trPr>
        <w:tc>
          <w:tcPr>
            <w:tcW w:w="18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2BCC0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flexMinus_excur</w:t>
            </w:r>
          </w:p>
        </w:tc>
        <w:tc>
          <w:tcPr>
            <w:tcW w:w="105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3F7D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1094</w:t>
            </w:r>
          </w:p>
        </w:tc>
        <w:tc>
          <w:tcPr>
            <w:tcW w:w="147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B2874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9530</w:t>
            </w:r>
          </w:p>
        </w:tc>
        <w:tc>
          <w:tcPr>
            <w:tcW w:w="105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7FDB89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</w:tr>
    </w:tbl>
    <w:p w14:paraId="60BD8C7D" w14:textId="37223891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6E0DD28" w14:textId="6B911022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724E8EE" w14:textId="1E08C09D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0D20BD2" w14:textId="251C4764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EB8179" w14:textId="0DD2D700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C8EDEE2" w14:textId="400973AC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A752CB" w14:textId="3F201043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1C9E00" w14:textId="00E640AB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C4B8B5B" w14:textId="192DF47C" w:rsid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08F089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2C37D63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06"/>
        <w:gridCol w:w="2160"/>
        <w:gridCol w:w="1523"/>
        <w:gridCol w:w="1063"/>
        <w:gridCol w:w="1459"/>
        <w:gridCol w:w="1063"/>
        <w:gridCol w:w="1063"/>
        <w:gridCol w:w="1523"/>
      </w:tblGrid>
      <w:tr w:rsidR="0037425D" w:rsidRPr="0037425D" w14:paraId="3333BA6A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E20F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Tests of Within-Subjects E</w:t>
            </w:r>
            <w:r w:rsidRPr="0037425D">
              <w:rPr>
                <w:rFonts w:ascii="Arial" w:hAnsi="Arial" w:cs="Arial"/>
                <w:b/>
                <w:bCs/>
                <w:color w:val="010205"/>
              </w:rPr>
              <w:lastRenderedPageBreak/>
              <w:t>ffects</w:t>
            </w:r>
          </w:p>
        </w:tc>
      </w:tr>
      <w:tr w:rsidR="0037425D" w:rsidRPr="0037425D" w14:paraId="5E3CD93A" w14:textId="77777777">
        <w:trPr>
          <w:cantSplit/>
        </w:trPr>
        <w:tc>
          <w:tcPr>
            <w:tcW w:w="110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332B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0EFF01E0" w14:textId="77777777">
        <w:trPr>
          <w:cantSplit/>
        </w:trPr>
        <w:tc>
          <w:tcPr>
            <w:tcW w:w="336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66604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889EA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3BF1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4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A3B45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494F8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D7BFE0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CD17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Partial Eta Squared</w:t>
            </w:r>
          </w:p>
        </w:tc>
      </w:tr>
      <w:tr w:rsidR="0037425D" w:rsidRPr="0037425D" w14:paraId="5C58204B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7F7B0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FPA</w:t>
            </w:r>
          </w:p>
        </w:tc>
        <w:tc>
          <w:tcPr>
            <w:tcW w:w="215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4500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umed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2E34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60D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4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E5921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50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2E63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94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6554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42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6225F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</w:tr>
      <w:tr w:rsidR="0037425D" w:rsidRPr="0037425D" w14:paraId="1541017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BDBD5C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A623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B2225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DB723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53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BA6ED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A2DE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FFD8E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4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31D1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</w:tr>
      <w:tr w:rsidR="0037425D" w:rsidRPr="0037425D" w14:paraId="71BF2C8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E1F3A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4CCA5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C78A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AD65E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57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2C04F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7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C7901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E73D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45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DF5B5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</w:tr>
      <w:tr w:rsidR="0037425D" w:rsidRPr="0037425D" w14:paraId="60726B4C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E1D46C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3168F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69453F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6650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2CE39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01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0235A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494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59100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4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EC9D80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096</w:t>
            </w:r>
          </w:p>
        </w:tc>
      </w:tr>
      <w:tr w:rsidR="0037425D" w:rsidRPr="0037425D" w14:paraId="544014B5" w14:textId="77777777">
        <w:trPr>
          <w:cantSplit/>
        </w:trPr>
        <w:tc>
          <w:tcPr>
            <w:tcW w:w="120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8B372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Error(FPA)</w:t>
            </w: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CE8B6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phericity Ass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ume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70B3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4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072A0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44CF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0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68CA2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20769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733834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491D921E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673A4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34479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Greenhouse-Geisser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AEE0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4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7A66A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0.341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C0BB8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15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E81AE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5D652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FED42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3303CBEF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7B5A5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45CCD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Huynh-Feld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F488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4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1DBA9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22.086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8BBCA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8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D1E47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362B6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A2BF28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25D" w:rsidRPr="0037425D" w14:paraId="1BEA6D27" w14:textId="77777777">
        <w:trPr>
          <w:cantSplit/>
        </w:trPr>
        <w:tc>
          <w:tcPr>
            <w:tcW w:w="1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B34DB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0B940A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-bound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F2BC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8.442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28404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4.000</w:t>
            </w:r>
          </w:p>
        </w:tc>
        <w:tc>
          <w:tcPr>
            <w:tcW w:w="14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737375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603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C51EF7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E5DC98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F0849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6A35CE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49EE200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5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3"/>
        <w:gridCol w:w="921"/>
        <w:gridCol w:w="1523"/>
        <w:gridCol w:w="1110"/>
        <w:gridCol w:w="1063"/>
        <w:gridCol w:w="1523"/>
        <w:gridCol w:w="1523"/>
      </w:tblGrid>
      <w:tr w:rsidR="0037425D" w:rsidRPr="0037425D" w14:paraId="5F23994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0DC6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7425D">
              <w:rPr>
                <w:rFonts w:ascii="Arial" w:hAnsi="Arial" w:cs="Arial"/>
                <w:b/>
                <w:bCs/>
                <w:color w:val="010205"/>
              </w:rPr>
              <w:t>Pairwise Comparisons</w:t>
            </w:r>
          </w:p>
        </w:tc>
      </w:tr>
      <w:tr w:rsidR="0037425D" w:rsidRPr="0037425D" w14:paraId="7228E755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BB43E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Measure:   MEASURE_1  </w:t>
            </w:r>
          </w:p>
        </w:tc>
      </w:tr>
      <w:tr w:rsidR="0037425D" w:rsidRPr="0037425D" w14:paraId="38403391" w14:textId="77777777">
        <w:trPr>
          <w:cantSplit/>
        </w:trPr>
        <w:tc>
          <w:tcPr>
            <w:tcW w:w="8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3F8FC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I) FPA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CA94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(J) FPA</w:t>
            </w:r>
          </w:p>
        </w:tc>
        <w:tc>
          <w:tcPr>
            <w:tcW w:w="1523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76E1A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Mean Difference (I-J)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BBD45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CE773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AC0F9E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Difference</w:t>
            </w:r>
            <w:r w:rsidRPr="0037425D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</w:tr>
      <w:tr w:rsidR="0037425D" w:rsidRPr="0037425D" w14:paraId="7A60A161" w14:textId="77777777">
        <w:trPr>
          <w:cantSplit/>
        </w:trPr>
        <w:tc>
          <w:tcPr>
            <w:tcW w:w="8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0705F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7B8DD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FE7B0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C1AAC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C1973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D2192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91BCBA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37425D" w:rsidRPr="0037425D" w14:paraId="79BDF647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1BECA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9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531B4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A9E1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88</w:t>
            </w:r>
          </w:p>
        </w:tc>
        <w:tc>
          <w:tcPr>
            <w:tcW w:w="11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9F47F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06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97F139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8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DD72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159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04870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34</w:t>
            </w:r>
          </w:p>
        </w:tc>
      </w:tr>
      <w:tr w:rsidR="0037425D" w:rsidRPr="0037425D" w14:paraId="1228DF1A" w14:textId="77777777">
        <w:trPr>
          <w:cantSplit/>
        </w:trPr>
        <w:tc>
          <w:tcPr>
            <w:tcW w:w="872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9E0BF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3DB41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B33648C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4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DA5288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3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4116CF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8DD4A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30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B233EB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997</w:t>
            </w:r>
          </w:p>
        </w:tc>
      </w:tr>
      <w:tr w:rsidR="0037425D" w:rsidRPr="0037425D" w14:paraId="13692CFF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0390F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DDD14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2D12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18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DE99B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7BA7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89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A762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53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A36BB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59</w:t>
            </w:r>
          </w:p>
        </w:tc>
      </w:tr>
      <w:tr w:rsidR="0037425D" w:rsidRPr="0037425D" w14:paraId="3CCAA972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EFE55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3EF98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4F67FB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15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8F402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9C6DA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D28ACDD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43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C7C6F6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748</w:t>
            </w:r>
          </w:p>
        </w:tc>
      </w:tr>
      <w:tr w:rsidR="0037425D" w:rsidRPr="0037425D" w14:paraId="316B068E" w14:textId="77777777">
        <w:trPr>
          <w:cantSplit/>
        </w:trPr>
        <w:tc>
          <w:tcPr>
            <w:tcW w:w="872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D34AE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ECC37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2FC93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346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07F8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39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915B7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511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2E5C0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99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D4A92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</w:tr>
      <w:tr w:rsidR="0037425D" w:rsidRPr="0037425D" w14:paraId="08AC4474" w14:textId="77777777">
        <w:trPr>
          <w:cantSplit/>
        </w:trPr>
        <w:tc>
          <w:tcPr>
            <w:tcW w:w="872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E73BF1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F37BE5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E4D708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158</w:t>
            </w:r>
          </w:p>
        </w:tc>
        <w:tc>
          <w:tcPr>
            <w:tcW w:w="11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1A3BB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217</w:t>
            </w:r>
          </w:p>
        </w:tc>
        <w:tc>
          <w:tcPr>
            <w:tcW w:w="106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C7319AE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ACF576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-.74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451941F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.431</w:t>
            </w:r>
          </w:p>
        </w:tc>
      </w:tr>
      <w:tr w:rsidR="0037425D" w:rsidRPr="0037425D" w14:paraId="25F8E052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CACBCA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Based on estimated marginal means</w:t>
            </w:r>
          </w:p>
        </w:tc>
      </w:tr>
      <w:tr w:rsidR="0037425D" w:rsidRPr="0037425D" w14:paraId="5B85B191" w14:textId="77777777">
        <w:trPr>
          <w:cantSplit/>
        </w:trPr>
        <w:tc>
          <w:tcPr>
            <w:tcW w:w="85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27EC2" w14:textId="77777777" w:rsidR="0037425D" w:rsidRPr="0037425D" w:rsidRDefault="0037425D" w:rsidP="0037425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7425D">
              <w:rPr>
                <w:rFonts w:ascii="Arial" w:hAnsi="Arial" w:cs="Arial"/>
                <w:color w:val="010205"/>
                <w:sz w:val="18"/>
                <w:szCs w:val="18"/>
              </w:rPr>
              <w:t>a. Adjustment for multiple comparisons: Bonferroni.</w:t>
            </w:r>
          </w:p>
        </w:tc>
      </w:tr>
    </w:tbl>
    <w:p w14:paraId="32F9E064" w14:textId="77777777" w:rsidR="0037425D" w:rsidRPr="0037425D" w:rsidRDefault="0037425D" w:rsidP="0037425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88E38A" w14:textId="59074D1A" w:rsidR="0037425D" w:rsidRDefault="0037425D" w:rsidP="00335BFA">
      <w:pPr>
        <w:rPr>
          <w:b/>
          <w:bCs/>
          <w:sz w:val="28"/>
          <w:szCs w:val="28"/>
        </w:rPr>
      </w:pPr>
    </w:p>
    <w:sectPr w:rsidR="0037425D" w:rsidSect="00A870FE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93244"/>
    <w:multiLevelType w:val="multilevel"/>
    <w:tmpl w:val="570E256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287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CF46596"/>
    <w:multiLevelType w:val="hybridMultilevel"/>
    <w:tmpl w:val="2C260EB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3494B"/>
    <w:multiLevelType w:val="hybridMultilevel"/>
    <w:tmpl w:val="87589F28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1340AF"/>
    <w:multiLevelType w:val="hybridMultilevel"/>
    <w:tmpl w:val="A21A6B3A"/>
    <w:lvl w:ilvl="0" w:tplc="CE80BB7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40" w:hanging="360"/>
      </w:pPr>
    </w:lvl>
    <w:lvl w:ilvl="2" w:tplc="0413001B" w:tentative="1">
      <w:start w:val="1"/>
      <w:numFmt w:val="lowerRoman"/>
      <w:lvlText w:val="%3."/>
      <w:lvlJc w:val="right"/>
      <w:pPr>
        <w:ind w:left="1860" w:hanging="180"/>
      </w:pPr>
    </w:lvl>
    <w:lvl w:ilvl="3" w:tplc="0413000F" w:tentative="1">
      <w:start w:val="1"/>
      <w:numFmt w:val="decimal"/>
      <w:lvlText w:val="%4."/>
      <w:lvlJc w:val="left"/>
      <w:pPr>
        <w:ind w:left="2580" w:hanging="360"/>
      </w:pPr>
    </w:lvl>
    <w:lvl w:ilvl="4" w:tplc="04130019" w:tentative="1">
      <w:start w:val="1"/>
      <w:numFmt w:val="lowerLetter"/>
      <w:lvlText w:val="%5."/>
      <w:lvlJc w:val="left"/>
      <w:pPr>
        <w:ind w:left="3300" w:hanging="360"/>
      </w:pPr>
    </w:lvl>
    <w:lvl w:ilvl="5" w:tplc="0413001B" w:tentative="1">
      <w:start w:val="1"/>
      <w:numFmt w:val="lowerRoman"/>
      <w:lvlText w:val="%6."/>
      <w:lvlJc w:val="right"/>
      <w:pPr>
        <w:ind w:left="4020" w:hanging="180"/>
      </w:pPr>
    </w:lvl>
    <w:lvl w:ilvl="6" w:tplc="0413000F" w:tentative="1">
      <w:start w:val="1"/>
      <w:numFmt w:val="decimal"/>
      <w:lvlText w:val="%7."/>
      <w:lvlJc w:val="left"/>
      <w:pPr>
        <w:ind w:left="4740" w:hanging="360"/>
      </w:pPr>
    </w:lvl>
    <w:lvl w:ilvl="7" w:tplc="04130019" w:tentative="1">
      <w:start w:val="1"/>
      <w:numFmt w:val="lowerLetter"/>
      <w:lvlText w:val="%8."/>
      <w:lvlJc w:val="left"/>
      <w:pPr>
        <w:ind w:left="5460" w:hanging="360"/>
      </w:pPr>
    </w:lvl>
    <w:lvl w:ilvl="8" w:tplc="0413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1786"/>
    <w:rsid w:val="002C4695"/>
    <w:rsid w:val="00335BFA"/>
    <w:rsid w:val="0037425D"/>
    <w:rsid w:val="00380DE6"/>
    <w:rsid w:val="003948E0"/>
    <w:rsid w:val="003E04BD"/>
    <w:rsid w:val="003E73DD"/>
    <w:rsid w:val="00424E2E"/>
    <w:rsid w:val="00500EDA"/>
    <w:rsid w:val="00904E22"/>
    <w:rsid w:val="00A002BC"/>
    <w:rsid w:val="00A870FE"/>
    <w:rsid w:val="00AB4E09"/>
    <w:rsid w:val="00AD7731"/>
    <w:rsid w:val="00B63105"/>
    <w:rsid w:val="00D31786"/>
    <w:rsid w:val="00E04189"/>
    <w:rsid w:val="00F94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612E2"/>
  <w15:docId w15:val="{50189D90-0CF4-4345-94B3-9D37E8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0FE"/>
  </w:style>
  <w:style w:type="paragraph" w:styleId="Heading1">
    <w:name w:val="heading 1"/>
    <w:basedOn w:val="Normal"/>
    <w:next w:val="Normal"/>
    <w:link w:val="Heading1Char"/>
    <w:uiPriority w:val="9"/>
    <w:qFormat/>
    <w:rsid w:val="00F94F62"/>
    <w:pPr>
      <w:keepNext/>
      <w:keepLines/>
      <w:numPr>
        <w:numId w:val="7"/>
      </w:numPr>
      <w:spacing w:before="120" w:after="120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F94F62"/>
    <w:pPr>
      <w:numPr>
        <w:ilvl w:val="1"/>
        <w:numId w:val="7"/>
      </w:numPr>
      <w:spacing w:before="120" w:after="12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qFormat/>
    <w:rsid w:val="00F94F62"/>
    <w:pPr>
      <w:keepNext/>
      <w:keepLines/>
      <w:numPr>
        <w:ilvl w:val="2"/>
        <w:numId w:val="7"/>
      </w:numPr>
      <w:spacing w:before="120" w:after="120"/>
      <w:outlineLvl w:val="2"/>
    </w:pPr>
    <w:rPr>
      <w:rFonts w:ascii="Times New Roman" w:eastAsia="Times New Roman" w:hAnsi="Times New Roman" w:cs="Times New Roman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94F62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424E2E"/>
    <w:rPr>
      <w:rFonts w:ascii="Times New Roman" w:eastAsia="Times New Roman" w:hAnsi="Times New Roman" w:cs="Times New Roman"/>
      <w:b/>
      <w:bCs/>
      <w:color w:val="000000"/>
      <w:sz w:val="28"/>
      <w:szCs w:val="28"/>
      <w:lang w:val="en-GB"/>
    </w:rPr>
  </w:style>
  <w:style w:type="character" w:customStyle="1" w:styleId="Heading2Char">
    <w:name w:val="Heading 2 Char"/>
    <w:link w:val="Heading2"/>
    <w:rsid w:val="00F94F62"/>
    <w:rPr>
      <w:rFonts w:ascii="Times New Roman" w:eastAsia="Times New Roman" w:hAnsi="Times New Roman" w:cs="Times New Roman"/>
      <w:b/>
      <w:bCs/>
      <w:color w:val="000000"/>
      <w:kern w:val="28"/>
      <w:sz w:val="26"/>
      <w:szCs w:val="24"/>
      <w:lang w:val="en-CA" w:eastAsia="en-CA"/>
    </w:rPr>
  </w:style>
  <w:style w:type="character" w:customStyle="1" w:styleId="Heading3Char">
    <w:name w:val="Heading 3 Char"/>
    <w:link w:val="Heading3"/>
    <w:uiPriority w:val="9"/>
    <w:rsid w:val="00F94F62"/>
    <w:rPr>
      <w:rFonts w:ascii="Times New Roman" w:eastAsia="Times New Roman" w:hAnsi="Times New Roman" w:cs="Times New Roman"/>
      <w:b/>
      <w:bCs/>
      <w:color w:val="000000"/>
      <w:sz w:val="24"/>
    </w:rPr>
  </w:style>
  <w:style w:type="character" w:customStyle="1" w:styleId="Heading4Char">
    <w:name w:val="Heading 4 Char"/>
    <w:link w:val="Heading4"/>
    <w:uiPriority w:val="9"/>
    <w:rsid w:val="00F94F62"/>
    <w:rPr>
      <w:rFonts w:ascii="Cambria" w:eastAsia="Times New Roman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A870F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8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8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DCA82-AEA2-4311-92F7-B85BFDF95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0</Pages>
  <Words>774</Words>
  <Characters>441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avi, SH (med)</dc:creator>
  <cp:lastModifiedBy>sathiya vikram</cp:lastModifiedBy>
  <cp:revision>5</cp:revision>
  <dcterms:created xsi:type="dcterms:W3CDTF">2020-03-04T10:38:00Z</dcterms:created>
  <dcterms:modified xsi:type="dcterms:W3CDTF">2021-01-26T03:49:00Z</dcterms:modified>
</cp:coreProperties>
</file>